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CA1A0" w14:textId="77777777" w:rsidR="009A2DE2" w:rsidRDefault="009A2DE2" w:rsidP="009A2DE2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</w:pPr>
      <w:bookmarkStart w:id="0" w:name="_Hlk201017539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2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DALYs trends in alcoholic cardiomyopathy burden.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1893"/>
        <w:gridCol w:w="1365"/>
        <w:gridCol w:w="1893"/>
        <w:gridCol w:w="1365"/>
        <w:gridCol w:w="1506"/>
      </w:tblGrid>
      <w:tr w:rsidR="009A2DE2" w14:paraId="3D449BD5" w14:textId="77777777" w:rsidTr="001E2D46">
        <w:trPr>
          <w:trHeight w:val="288"/>
        </w:trPr>
        <w:tc>
          <w:tcPr>
            <w:tcW w:w="1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29016DD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E939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1B9B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CE66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EAE6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B5ECA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9A2DE2" w14:paraId="72798E11" w14:textId="77777777" w:rsidTr="001E2D46">
        <w:trPr>
          <w:trHeight w:val="288"/>
        </w:trPr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1B1A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C96FA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1763 (1456365–1653053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CDDC1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9 (33.5–38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8170E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5528 (1928589–2368736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D5A5E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3 (22.4–27.5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4BB5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3 (−35.3 to −23.7)</w:t>
            </w:r>
          </w:p>
        </w:tc>
      </w:tr>
      <w:tr w:rsidR="009A2DE2" w14:paraId="2C80FF1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C27D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18B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15–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5A0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8E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16–8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D0D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E18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4 (−74.6 to −30.1)</w:t>
            </w:r>
          </w:p>
        </w:tc>
      </w:tr>
      <w:tr w:rsidR="009A2DE2" w14:paraId="367C6B7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1D9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B2C9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1–1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55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904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2–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0B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6D3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1 (−70.5 to 59.4)</w:t>
            </w:r>
          </w:p>
        </w:tc>
      </w:tr>
      <w:tr w:rsidR="009A2DE2" w14:paraId="57A3BA8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2B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578E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9–1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567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B6F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–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83A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54F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6 (−86.2 to −62.3)</w:t>
            </w:r>
          </w:p>
        </w:tc>
      </w:tr>
      <w:tr w:rsidR="009A2DE2" w14:paraId="6357E6F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AF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F4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3–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DF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67B7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6–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D29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811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3 (−75.3 to 2.4)</w:t>
            </w:r>
          </w:p>
        </w:tc>
      </w:tr>
      <w:tr w:rsidR="009A2DE2" w14:paraId="32E6FAB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54D4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18C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67 (7348–865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AB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5 (32.8–38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308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59 (11570–1352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D2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2 (26.2–3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F5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7 (−28.8 to −10.7)</w:t>
            </w:r>
          </w:p>
        </w:tc>
      </w:tr>
      <w:tr w:rsidR="009A2DE2" w14:paraId="6CB5D52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9A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7524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46 (5522–63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D52E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8 (29.5–33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2363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14 (9165–109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D51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1 (24.8–29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8B50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6 (−23.8 to −4.8)</w:t>
            </w:r>
          </w:p>
        </w:tc>
      </w:tr>
      <w:tr w:rsidR="009A2DE2" w14:paraId="254E215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F7D4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50E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 (1672–25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5C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7 (45.2–68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D40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45 (2220–26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E2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6 (30.4–36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76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6 (−51.6 to −23.1)</w:t>
            </w:r>
          </w:p>
        </w:tc>
      </w:tr>
      <w:tr w:rsidR="009A2DE2" w14:paraId="7965C28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2EFA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F2E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56 (3825–80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4C9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3 (13.5–28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3CB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73 (24178–3778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FDD8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8 (45.2–71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8F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.1 (130.1–276.9)</w:t>
            </w:r>
          </w:p>
        </w:tc>
      </w:tr>
      <w:tr w:rsidR="009A2DE2" w14:paraId="0E43DB1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026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C984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A05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2–4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29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4–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3A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4 (21.7–3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FE7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0.7 (411.4–728.3)</w:t>
            </w:r>
          </w:p>
        </w:tc>
      </w:tr>
      <w:tr w:rsidR="009A2DE2" w14:paraId="60D0E01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CB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BF7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72–10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29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2 (36.8–56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DE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2 (446–7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95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.8 (98.4–156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311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.8 (84.3–275.7)</w:t>
            </w:r>
          </w:p>
        </w:tc>
      </w:tr>
      <w:tr w:rsidR="009A2DE2" w14:paraId="7A27FAD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A5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05DB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 (111–1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6A7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44.4–62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CAA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253–4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1E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5 (56.7–9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25A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1 (−2.5 to 83.5)</w:t>
            </w:r>
          </w:p>
        </w:tc>
      </w:tr>
      <w:tr w:rsidR="009A2DE2" w14:paraId="29085F2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61B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D39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7–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36E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6.4–1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776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9 (192–2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544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2 (52.5–7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42A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7.6 (333.7–825.9)</w:t>
            </w:r>
          </w:p>
        </w:tc>
      </w:tr>
      <w:tr w:rsidR="009A2DE2" w14:paraId="3EEFF49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13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E1E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CC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6.7–13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C8FA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 (49–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05E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 (43.6–65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835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9.4 (257.1–776.5)</w:t>
            </w:r>
          </w:p>
        </w:tc>
      </w:tr>
      <w:tr w:rsidR="009A2DE2" w14:paraId="4173D94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A64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ub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142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9 (1139–14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05A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10.8–14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6F3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14 (14088–195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0A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8 (80.9–111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EF9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5.5 (525.4–838.8)</w:t>
            </w:r>
          </w:p>
        </w:tc>
      </w:tr>
      <w:tr w:rsidR="009A2DE2" w14:paraId="0162480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70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794A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4–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B4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7 (7.9–55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DF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6–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D12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9 (6.6–59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88A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3 (−30.4 to 135.1)</w:t>
            </w:r>
          </w:p>
        </w:tc>
      </w:tr>
      <w:tr w:rsidR="009A2DE2" w14:paraId="1DE39CE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7BE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F41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7 (197–10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3951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4.1–21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D33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6 (537–40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D29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4.9–37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2DD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6 (−12.1 to 296.1)</w:t>
            </w:r>
          </w:p>
        </w:tc>
      </w:tr>
      <w:tr w:rsidR="009A2DE2" w14:paraId="2190789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BB3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AF8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31–4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D4B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2 (47.7–65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738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 (109–1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5F6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1 (89–126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D0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.5 (47.1–148.3)</w:t>
            </w:r>
          </w:p>
        </w:tc>
      </w:tr>
      <w:tr w:rsidR="009A2DE2" w14:paraId="01D4627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FED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170B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 (168–2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6C0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3 (35.2–5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283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2 (556–10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EB1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1 (75.1–140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C4E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.1 (65.1–262.9)</w:t>
            </w:r>
          </w:p>
        </w:tc>
      </w:tr>
      <w:tr w:rsidR="009A2DE2" w14:paraId="48AF1A0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2C1A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19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6 (949–409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D7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2 (23.7–103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B47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64 (1556–1071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5B16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1 (16.4–11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EF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−41.8 to 76)</w:t>
            </w:r>
          </w:p>
        </w:tc>
      </w:tr>
      <w:tr w:rsidR="009A2DE2" w14:paraId="70AF3DE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5A6C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EB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9 (254–4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DFA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3 (14.7–26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107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5 (764–14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48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6 (24.9–4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65B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2 (12.6–165.1)</w:t>
            </w:r>
          </w:p>
        </w:tc>
      </w:tr>
      <w:tr w:rsidR="009A2DE2" w14:paraId="72D773D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C2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4F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 (228–2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A3E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6.3–8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C9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5 (662–9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B1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3 (13.4–19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187E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5 (76.8–182.1)</w:t>
            </w:r>
          </w:p>
        </w:tc>
      </w:tr>
      <w:tr w:rsidR="009A2DE2" w14:paraId="292E9C8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17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210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0E0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10.6–17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1C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37–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0C86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3 (47.2–79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E5D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 (217.9–523.8)</w:t>
            </w:r>
          </w:p>
        </w:tc>
      </w:tr>
      <w:tr w:rsidR="009A2DE2" w14:paraId="3106EED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CED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17B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1–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C7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5 (34–48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CD5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 (280–4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02F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.1 (117.7–178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DA9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7 (170.7–380.2)</w:t>
            </w:r>
          </w:p>
        </w:tc>
      </w:tr>
      <w:tr w:rsidR="009A2DE2" w14:paraId="2253723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020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67B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4–1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C9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6 (18.7–23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F8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82–1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1B2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3 (58.4–8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CE6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 (172.5–306.3)</w:t>
            </w:r>
          </w:p>
        </w:tc>
      </w:tr>
      <w:tr w:rsidR="009A2DE2" w14:paraId="36AC6AD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2FA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FAE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12–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273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7 (3.8–23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6A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27–2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64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4.1–33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A53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7 (−17.4 to 229.6)</w:t>
            </w:r>
          </w:p>
        </w:tc>
      </w:tr>
      <w:tr w:rsidR="009A2DE2" w14:paraId="0769C89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45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84A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 (85–1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3AE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9.3–1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9A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0 (342–6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C4CF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18.6–34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1C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6 (40.8–235.7)</w:t>
            </w:r>
          </w:p>
        </w:tc>
      </w:tr>
      <w:tr w:rsidR="009A2DE2" w14:paraId="3669B77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3A8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EF3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17–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BBD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6 (16.8–89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A7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15–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AEA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3 (12.3–67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12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−45.7 to 108.3)</w:t>
            </w:r>
          </w:p>
        </w:tc>
      </w:tr>
      <w:tr w:rsidR="009A2DE2" w14:paraId="5EF5FD7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FE8C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316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58 (11872–165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983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2.2–31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3D5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80 (29711–443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7230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7 (30.4–45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7C2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1 (11.8–81.7)</w:t>
            </w:r>
          </w:p>
        </w:tc>
      </w:tr>
      <w:tr w:rsidR="009A2DE2" w14:paraId="28E4D3B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D6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8FD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37 (3094–510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DD6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.8 (103–169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FCD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81 (1501–264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92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5 (38.4–67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C63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3 (−73.6 to −43.1)</w:t>
            </w:r>
          </w:p>
        </w:tc>
      </w:tr>
      <w:tr w:rsidR="009A2DE2" w14:paraId="46204E9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F9A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7F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9 (125–26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AC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2 (2.1–4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7F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0 (153–44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264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.3–35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9D29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2 (−76.2 to 78.8)</w:t>
            </w:r>
          </w:p>
        </w:tc>
      </w:tr>
      <w:tr w:rsidR="009A2DE2" w14:paraId="6819191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7E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Georg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882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9 (645–11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63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0.7–19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A4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2 (467–81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E15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9.7–16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4CA1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9 (−40.3 to 35.6)</w:t>
            </w:r>
          </w:p>
        </w:tc>
      </w:tr>
      <w:tr w:rsidR="009A2DE2" w14:paraId="6B0A50A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4474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EF99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5 (231–7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9A8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.6–5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CB6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95 (4148–151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B0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3 (20.2–73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03AB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3.5 (628.5–2336.9)</w:t>
            </w:r>
          </w:p>
        </w:tc>
      </w:tr>
      <w:tr w:rsidR="009A2DE2" w14:paraId="7FE2454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26E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438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95 (4301–59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45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.4 (128.6–18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6C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53 (14872–2150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10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.5 (240–34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C8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5 (49.2–147.7)</w:t>
            </w:r>
          </w:p>
        </w:tc>
      </w:tr>
      <w:tr w:rsidR="009A2DE2" w14:paraId="4AA1E37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4E0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24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6 (800–307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70B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1 (61.3–238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248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22 (1714–735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E39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.8 (52.1–227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B4F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4 (−48 to 119)</w:t>
            </w:r>
          </w:p>
        </w:tc>
      </w:tr>
      <w:tr w:rsidR="009A2DE2" w14:paraId="6EAA153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FDA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540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470C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7E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ADA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6F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2 (−76.8 to 37.7)</w:t>
            </w:r>
          </w:p>
        </w:tc>
      </w:tr>
      <w:tr w:rsidR="009A2DE2" w14:paraId="3A15CA5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63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55A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9 (542–12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7E4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9 (22.5–51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44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8 (573–193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C688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5 (11.4–38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C1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2 (−65.3 to 5.7)</w:t>
            </w:r>
          </w:p>
        </w:tc>
      </w:tr>
      <w:tr w:rsidR="009A2DE2" w14:paraId="5E65375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FEBA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53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17–3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B4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53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 (33–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E02B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DDA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 (−56.1 to 27.1)</w:t>
            </w:r>
          </w:p>
        </w:tc>
      </w:tr>
      <w:tr w:rsidR="009A2DE2" w14:paraId="12DA62F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D3E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3F5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046 (99953–1221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0BE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1 (69.4–84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571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199 (119378–1708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92A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7 (65.1–93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12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−11.7 to 23.4)</w:t>
            </w:r>
          </w:p>
        </w:tc>
      </w:tr>
      <w:tr w:rsidR="009A2DE2" w14:paraId="7EEE67D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9F8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08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4 (227–8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B03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7 (10.3–36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19D8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4 (210–15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512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5.6–39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2C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4 (−56.7 to 72.6)</w:t>
            </w:r>
          </w:p>
        </w:tc>
      </w:tr>
      <w:tr w:rsidR="009A2DE2" w14:paraId="3302C32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126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899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9 (864–457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003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6 (18.6–102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DA5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77 (615–589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AFC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2 (11.7–109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08B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8 (−53.9 to 69.6)</w:t>
            </w:r>
          </w:p>
        </w:tc>
      </w:tr>
      <w:tr w:rsidR="009A2DE2" w14:paraId="0709999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52C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C1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7 (581–78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20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.2–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5A5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0 (822–138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E02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8 (7.4–1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0B9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7 (15.6–121.3)</w:t>
            </w:r>
          </w:p>
        </w:tc>
      </w:tr>
      <w:tr w:rsidR="009A2DE2" w14:paraId="74FF4C0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6FC5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98E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60 (2326–280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8C5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9 (40.8–49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9FA6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58 (5168–81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847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1 (65.7–104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4F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6 (43.9–135.2)</w:t>
            </w:r>
          </w:p>
        </w:tc>
      </w:tr>
      <w:tr w:rsidR="009A2DE2" w14:paraId="75537F3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9A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397E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4 (725–10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50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7–7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E2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80 (2233–380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74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3.4–2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E79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.2 (88.3–265.3)</w:t>
            </w:r>
          </w:p>
        </w:tc>
      </w:tr>
      <w:tr w:rsidR="009A2DE2" w14:paraId="55710CC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633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DC6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222 (30496–381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FD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.8 (227.7–283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3D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744 (31727–466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42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.9 (201–297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762A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5 (−25.4 to 22.7)</w:t>
            </w:r>
          </w:p>
        </w:tc>
      </w:tr>
      <w:tr w:rsidR="009A2DE2" w14:paraId="0322993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3A2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C218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9 (326–13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BC0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.3 (50–21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FB0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8 (285–18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56A9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2 (32.3–207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81CB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8 (−47.6 to 54.6)</w:t>
            </w:r>
          </w:p>
        </w:tc>
      </w:tr>
      <w:tr w:rsidR="009A2DE2" w14:paraId="27B4B58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62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86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8 (577–26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637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2 (29.5–134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BA7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2 (426–423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A3C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3 (13.6–131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90A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3 (−63.1 to 51.1)</w:t>
            </w:r>
          </w:p>
        </w:tc>
      </w:tr>
      <w:tr w:rsidR="009A2DE2" w14:paraId="3B604EF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F75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Po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D0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684 (26078–290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D60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8 (61–68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7EC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916 (43711–617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3C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8 (73.6–105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B71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5 (12.5–63.1)</w:t>
            </w:r>
          </w:p>
        </w:tc>
      </w:tr>
      <w:tr w:rsidR="009A2DE2" w14:paraId="33D8C28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307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oma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5F0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65 (19218–3104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DF1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4 (72.1–115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55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59 (16843–264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12A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4 (57.3–90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843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 (−41.9 to 10.8)</w:t>
            </w:r>
          </w:p>
        </w:tc>
      </w:tr>
      <w:tr w:rsidR="009A2DE2" w14:paraId="6519F53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C07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655B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41 (3862–144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206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8 (34.4–138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AC6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98 (3017–175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43A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5 (22.2–124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08C7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2 (−44.9 to 41.2)</w:t>
            </w:r>
          </w:p>
        </w:tc>
      </w:tr>
      <w:tr w:rsidR="009A2DE2" w14:paraId="6BB74BE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2BF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271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7 (594–248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F24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5 (10.1–43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B304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7 (753–550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431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8 (9–6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5D7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2 (−27.9 to 167.7)</w:t>
            </w:r>
          </w:p>
        </w:tc>
      </w:tr>
      <w:tr w:rsidR="009A2DE2" w14:paraId="1779345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624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BA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69 (1779–33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14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4 (73.4–13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5D7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5 (1196–19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8E8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6 (31.3–51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756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8 (−74 to −41.8)</w:t>
            </w:r>
          </w:p>
        </w:tc>
      </w:tr>
      <w:tr w:rsidR="009A2DE2" w14:paraId="6EF79E0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608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C9E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71 (7160–85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5E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6.6–7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3F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76 (15512–1975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BF9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8–7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543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9 (−20.8 to 5.1)</w:t>
            </w:r>
          </w:p>
        </w:tc>
      </w:tr>
      <w:tr w:rsidR="009A2DE2" w14:paraId="45DE6D2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998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FB1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5 (370–4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86C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6–1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F758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3 (1081–160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BF2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–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CA0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6 (11.3–68.8)</w:t>
            </w:r>
          </w:p>
        </w:tc>
      </w:tr>
      <w:tr w:rsidR="009A2DE2" w14:paraId="50DE057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500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2CEA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 (234–3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3D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11.2–15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C6F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1 (589–80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97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10.8–1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72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8 (−23.2 to 18.9)</w:t>
            </w:r>
          </w:p>
        </w:tc>
      </w:tr>
      <w:tr w:rsidR="009A2DE2" w14:paraId="4E86E2D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37C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047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10–1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BB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3–3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ED3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13–1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165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0.2–2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04DD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5 (−52.5 to 35.5)</w:t>
            </w:r>
          </w:p>
        </w:tc>
      </w:tr>
      <w:tr w:rsidR="009A2DE2" w14:paraId="54A25F6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DC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83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 (191–29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E5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9–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985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 (319–4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FC1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4–3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273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7 (−54.3 to −18.9)</w:t>
            </w:r>
          </w:p>
        </w:tc>
      </w:tr>
      <w:tr w:rsidR="009A2DE2" w14:paraId="3AF9C7F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98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0A7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 (49–38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7B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1.9–15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6D7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2 (92–94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11F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1.2–1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49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5 (−53.8 to 26.3)</w:t>
            </w:r>
          </w:p>
        </w:tc>
      </w:tr>
      <w:tr w:rsidR="009A2DE2" w14:paraId="0BCB863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81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EFA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42 (2596–30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333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4.5–5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C2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31 (8982–122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F2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6.5–8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2DB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9 (31.4–86.1)</w:t>
            </w:r>
          </w:p>
        </w:tc>
      </w:tr>
      <w:tr w:rsidR="009A2DE2" w14:paraId="394B43E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E9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9CE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25–18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74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1.2–8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18A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 (52–34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1E4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0.9–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C38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8 (−48.6 to 11.4)</w:t>
            </w:r>
          </w:p>
        </w:tc>
      </w:tr>
      <w:tr w:rsidR="009A2DE2" w14:paraId="7D1DD3C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70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3C7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 (85–1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006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4.8–6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A6E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 (163–26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6F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7–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4F5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4 (−38.8 to 12.7)</w:t>
            </w:r>
          </w:p>
        </w:tc>
      </w:tr>
      <w:tr w:rsidR="009A2DE2" w14:paraId="7F13D31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751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2367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17 (3093–410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4D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5.6–33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E36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1 (2552–46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768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8.5–15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B49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4 (−71.1 to −44.7)</w:t>
            </w:r>
          </w:p>
        </w:tc>
      </w:tr>
      <w:tr w:rsidR="009A2DE2" w14:paraId="288CD20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628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A6D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54–2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2D8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D0F9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 (115–59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2B7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52D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7 (−31.4 to 2.1)</w:t>
            </w:r>
          </w:p>
        </w:tc>
      </w:tr>
      <w:tr w:rsidR="009A2DE2" w14:paraId="765F2DB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7BE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48D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1–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71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050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 (25–1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A94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B1E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7 (−43.3 to −9.8)</w:t>
            </w:r>
          </w:p>
        </w:tc>
      </w:tr>
      <w:tr w:rsidR="009A2DE2" w14:paraId="511C934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27B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entral African Republi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1732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BDF2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03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5–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D26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2D0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 (−36.8 to 7.9)</w:t>
            </w:r>
          </w:p>
        </w:tc>
      </w:tr>
      <w:tr w:rsidR="009A2DE2" w14:paraId="6EB1825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AAD5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ng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8B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–1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66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0D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4–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46A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CD0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9 (−48.4 to −10.5)</w:t>
            </w:r>
          </w:p>
        </w:tc>
      </w:tr>
      <w:tr w:rsidR="009A2DE2" w14:paraId="43EAF47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67E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4F5D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 (36–1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7D71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E6E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 (78–4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983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A585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5 (−29.2 to 10.9)</w:t>
            </w:r>
          </w:p>
        </w:tc>
      </w:tr>
      <w:tr w:rsidR="009A2DE2" w14:paraId="3A3CB9B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064C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C6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B3B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A6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14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FA4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4 (−66.9 to −37.6)</w:t>
            </w:r>
          </w:p>
        </w:tc>
      </w:tr>
      <w:tr w:rsidR="009A2DE2" w14:paraId="1D56208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EE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FDD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D740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916A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8E1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E40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8 (−58.4 to −26.5)</w:t>
            </w:r>
          </w:p>
        </w:tc>
      </w:tr>
      <w:tr w:rsidR="009A2DE2" w14:paraId="3DF263A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A030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06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432 (9942–476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73E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–4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992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750 (16482–1090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B3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0.8–5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EE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5 (−33.5 to 206.2)</w:t>
            </w:r>
          </w:p>
        </w:tc>
      </w:tr>
      <w:tr w:rsidR="009A2DE2" w14:paraId="12209FB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2A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F12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90 (6933–433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110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7–4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ED3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746 (12595–1028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BE0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0.7–5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26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.2 (−34.4 to 274.9)</w:t>
            </w:r>
          </w:p>
        </w:tc>
      </w:tr>
      <w:tr w:rsidR="009A2DE2" w14:paraId="4D28244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AD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E4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8 (363–18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564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1.8–9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27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0 (614–379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879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1.9–11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798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7 (−36.2 to 112.1)</w:t>
            </w:r>
          </w:p>
        </w:tc>
      </w:tr>
      <w:tr w:rsidR="009A2DE2" w14:paraId="76F99E4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4ED5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273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5 (2398–27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7C93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3–1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01BF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24 (2779–35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1D9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8.6–1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A57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6 (−39.7 to −19.9)</w:t>
            </w:r>
          </w:p>
        </w:tc>
      </w:tr>
      <w:tr w:rsidR="009A2DE2" w14:paraId="1DBCCD0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A7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497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3100 (816272–9512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A6D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9.3 (313.7–364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FDE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6959 (1272059–156798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6780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.5 (456.7–560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C8D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4 (34.6–67.7)</w:t>
            </w:r>
          </w:p>
        </w:tc>
      </w:tr>
      <w:tr w:rsidR="009A2DE2" w14:paraId="49E5D15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23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C2B7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35 (28541–437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B61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0.3 (240.1–368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1A6B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068 (25364–3990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5436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2.9 (207.5–327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6B2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4 (−38.6 to 20.9)</w:t>
            </w:r>
          </w:p>
        </w:tc>
      </w:tr>
      <w:tr w:rsidR="009A2DE2" w14:paraId="63906FA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D63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CD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97 (3479–56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39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.7 (188.9–308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7D9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9 (2166–29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EE0E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4 (111.2–152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79A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2 (−59.3 to −33.7)</w:t>
            </w:r>
          </w:p>
        </w:tc>
      </w:tr>
      <w:tr w:rsidR="009A2DE2" w14:paraId="3C86A50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26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B0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60 (8043–1108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CD4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.2 (256.6–351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21E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56 (11943–1670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CA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5.3 (485–671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F0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 (59.7–128.8)</w:t>
            </w:r>
          </w:p>
        </w:tc>
      </w:tr>
      <w:tr w:rsidR="009A2DE2" w14:paraId="1940409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C79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AD15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65 (4297–68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C16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.1 (104.2–165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B1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7 (4730–67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3C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.1 (121.9–173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651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−15.6 to 40.1)</w:t>
            </w:r>
          </w:p>
        </w:tc>
      </w:tr>
      <w:tr w:rsidR="009A2DE2" w14:paraId="1448310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B1E5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epublic of Moldov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24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41 (2289–30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AF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2 (49.5–66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9E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52 (6181–89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340C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.4 (116.9–168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91D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.1 (108–199.2)</w:t>
            </w:r>
          </w:p>
        </w:tc>
      </w:tr>
      <w:tr w:rsidR="009A2DE2" w14:paraId="69EFB6F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ECF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3D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9433 (498574–51940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7DE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.9 (289.3–301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3E0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7433 (947409–116164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DD0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2.4 (488.7–594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D4A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3 (64.8–100.4)</w:t>
            </w:r>
          </w:p>
        </w:tc>
      </w:tr>
      <w:tr w:rsidR="009A2DE2" w14:paraId="751056E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95A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D7D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5769 (259839–37180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4BB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5.3 (416.5–595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8565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394 (216929–4124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1D8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1.2 (368.5–699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6A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−30.3 to 50.4)</w:t>
            </w:r>
          </w:p>
        </w:tc>
      </w:tr>
      <w:tr w:rsidR="009A2DE2" w14:paraId="3EE890A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12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FCB9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7 (224–6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2976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318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 (501–162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1B8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D59B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3 (−19.4 to 2.5)</w:t>
            </w:r>
          </w:p>
        </w:tc>
      </w:tr>
      <w:tr w:rsidR="009A2DE2" w14:paraId="43F896B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830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484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7–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0C2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D58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15–4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0D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9D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7 (−25.5 to 11.8)</w:t>
            </w:r>
          </w:p>
        </w:tc>
      </w:tr>
      <w:tr w:rsidR="009A2DE2" w14:paraId="06B09DA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CB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DA8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0D07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B9AB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0F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808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5 (−33.8 to −3.2)</w:t>
            </w:r>
          </w:p>
        </w:tc>
      </w:tr>
      <w:tr w:rsidR="009A2DE2" w14:paraId="65C5E83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DEAD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5F5C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34A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337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38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5172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5 (−24.5 to 3.4)</w:t>
            </w:r>
          </w:p>
        </w:tc>
      </w:tr>
      <w:tr w:rsidR="009A2DE2" w14:paraId="3A63ED8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76E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25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4–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D393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68E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7–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F8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202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2 (−36.3 to 3.6)</w:t>
            </w:r>
          </w:p>
        </w:tc>
      </w:tr>
      <w:tr w:rsidR="009A2DE2" w14:paraId="3186340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35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7AC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 (62–17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198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86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2 (148–4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68E0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4A1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7 (−22.1 to 10.4)</w:t>
            </w:r>
          </w:p>
        </w:tc>
      </w:tr>
      <w:tr w:rsidR="009A2DE2" w14:paraId="3567CA2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5A2A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41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24–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2F6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2F3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57–1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469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7BA0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5 (−18.6 to −3.4)</w:t>
            </w:r>
          </w:p>
        </w:tc>
      </w:tr>
      <w:tr w:rsidR="009A2DE2" w14:paraId="264DAD1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E5F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9B8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16–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BE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2–0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07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39–1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BA4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B42C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6 (−29.4 to 7.3)</w:t>
            </w:r>
          </w:p>
        </w:tc>
      </w:tr>
      <w:tr w:rsidR="009A2DE2" w14:paraId="3C451E0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68C0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8F6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0–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B2D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DB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19–6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08C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AFE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1 (−22 to 12.8)</w:t>
            </w:r>
          </w:p>
        </w:tc>
      </w:tr>
      <w:tr w:rsidR="009A2DE2" w14:paraId="6B150EB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6B0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EB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5–4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60A5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06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 (30–9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98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4C8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4 (−21.3 to 13)</w:t>
            </w:r>
          </w:p>
        </w:tc>
      </w:tr>
      <w:tr w:rsidR="009A2DE2" w14:paraId="045D24C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17DE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076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8–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C7A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A94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17–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20CA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C9F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6 (−34.7 to 4.1)</w:t>
            </w:r>
          </w:p>
        </w:tc>
      </w:tr>
      <w:tr w:rsidR="009A2DE2" w14:paraId="2AE15B4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DA6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BE2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9–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ABB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9B81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 (20–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F7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30E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7 (−32.2 to 5.5)</w:t>
            </w:r>
          </w:p>
        </w:tc>
      </w:tr>
      <w:tr w:rsidR="009A2DE2" w14:paraId="5FEC462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47B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919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8–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6B0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1D53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1–3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BD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B8C2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8 (−30.1 to −3.9)</w:t>
            </w:r>
          </w:p>
        </w:tc>
      </w:tr>
      <w:tr w:rsidR="009A2DE2" w14:paraId="5B71A85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106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Ugand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D9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19–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1F3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417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 (44–1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419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B25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7 (−33.1 to 1)</w:t>
            </w:r>
          </w:p>
        </w:tc>
      </w:tr>
      <w:tr w:rsidR="009A2DE2" w14:paraId="0DBC56E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EB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DF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30–9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B02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00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 (61–2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67A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200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8 (−30.6 to 0.9)</w:t>
            </w:r>
          </w:p>
        </w:tc>
      </w:tr>
      <w:tr w:rsidR="009A2DE2" w14:paraId="3B334E7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E7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8F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8–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4FD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3BEA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21–1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AE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B5A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8 (−15.5 to 118)</w:t>
            </w:r>
          </w:p>
        </w:tc>
      </w:tr>
      <w:tr w:rsidR="009A2DE2" w14:paraId="0F87F77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1F6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019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591 (21977–257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107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5 (10.7–12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277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52 (12386–1480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267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4.1–4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FB2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 (−64.7 to −56.6)</w:t>
            </w:r>
          </w:p>
        </w:tc>
      </w:tr>
      <w:tr w:rsidR="009A2DE2" w14:paraId="7E101BB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1C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B1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 (20–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A4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1 (11–51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E71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30–1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4E6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5 (6.2–33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6DC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1 (−61.9 to −15.2)</w:t>
            </w:r>
          </w:p>
        </w:tc>
      </w:tr>
      <w:tr w:rsidR="009A2DE2" w14:paraId="2EA13C2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79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AA9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951 (21385–2498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E19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3.3–15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60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88 (12063–141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8AC8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9–6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8F6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4 (−59.7 to −50.9)</w:t>
            </w:r>
          </w:p>
        </w:tc>
      </w:tr>
      <w:tr w:rsidR="009A2DE2" w14:paraId="20CC211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E7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27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2 (79–68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DD5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2–1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D0BB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4 (102–9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6BB9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1–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DA3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2 (−68.8 to −10.3)</w:t>
            </w:r>
          </w:p>
        </w:tc>
      </w:tr>
      <w:tr w:rsidR="009A2DE2" w14:paraId="25E36BC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E3B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ECA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9 (171–20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D33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6.1–7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014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69–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942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8–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BA34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.8 (−87.9 to −83.3)</w:t>
            </w:r>
          </w:p>
        </w:tc>
      </w:tr>
      <w:tr w:rsidR="009A2DE2" w14:paraId="7C387BC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7A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CC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939 (131197–14968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37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6 (40.6–46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8A9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118 (166935–18721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AD5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9 (31–3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62B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6 (−30.9 to −17.3)</w:t>
            </w:r>
          </w:p>
        </w:tc>
      </w:tr>
      <w:tr w:rsidR="009A2DE2" w14:paraId="4433C47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20F1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827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84 (6634–88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BA1D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5 (21.1–2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843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04 (9971–121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77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1 (17.4–2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E8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9 (−34.9 to −6.8)</w:t>
            </w:r>
          </w:p>
        </w:tc>
      </w:tr>
      <w:tr w:rsidR="009A2DE2" w14:paraId="607BE43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566A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98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4–3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78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4 (7.7–64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DF0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4–3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3A5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8 (5.1–49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54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1 (−49.1 to 49.6)</w:t>
            </w:r>
          </w:p>
        </w:tc>
      </w:tr>
      <w:tr w:rsidR="009A2DE2" w14:paraId="0EF4AD4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F80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F07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235 (124174–14138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77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7 (42.6–48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0A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089 (155916–1760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363E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5 (32.4–36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C06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5 (−31.3 to −17.2)</w:t>
            </w:r>
          </w:p>
        </w:tc>
      </w:tr>
      <w:tr w:rsidR="009A2DE2" w14:paraId="3AF1485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7DAA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0C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29 (825–59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D9B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4–3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FD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24 (1685–104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DE35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3–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76B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5 (−53.4 to −11.6)</w:t>
            </w:r>
          </w:p>
        </w:tc>
      </w:tr>
      <w:tr w:rsidR="009A2DE2" w14:paraId="583B3FF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0AB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2C4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 (61–5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2D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0.8–8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AF04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 (88–7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77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0.7–7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6E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4 (−62 to 28)</w:t>
            </w:r>
          </w:p>
        </w:tc>
      </w:tr>
      <w:tr w:rsidR="009A2DE2" w14:paraId="5ED9A86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22D7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16C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6 (73–6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8CB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0.6–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250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6 (172–127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CF0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5–3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CD3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7 (−61.4 to 15.7)</w:t>
            </w:r>
          </w:p>
        </w:tc>
      </w:tr>
      <w:tr w:rsidR="009A2DE2" w14:paraId="179D852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DEB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32E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4–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84AB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1.5–10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5D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14–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87A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1.1–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6DA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 (−68.1 to −5.7)</w:t>
            </w:r>
          </w:p>
        </w:tc>
      </w:tr>
      <w:tr w:rsidR="009A2DE2" w14:paraId="1DC184D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A87A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210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7–4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85E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618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9–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A47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CCE4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7 (−74.2 to −8.8)</w:t>
            </w:r>
          </w:p>
        </w:tc>
      </w:tr>
      <w:tr w:rsidR="009A2DE2" w14:paraId="44AFB3E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A47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ran (Islamic Republic o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2E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138–134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BE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5–4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D18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9 (256–220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043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3–2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328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9 (−58.8 to −10.1)</w:t>
            </w:r>
          </w:p>
        </w:tc>
      </w:tr>
      <w:tr w:rsidR="009A2DE2" w14:paraId="31B632C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68B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DAA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3–5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2C5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–0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1C1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5–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803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774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9 (−67.8 to 46.3)</w:t>
            </w:r>
          </w:p>
        </w:tc>
      </w:tr>
      <w:tr w:rsidR="009A2DE2" w14:paraId="32A1596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65DB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657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114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846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2–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DC7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2BD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6 (−76.1 to −17.5)</w:t>
            </w:r>
          </w:p>
        </w:tc>
      </w:tr>
      <w:tr w:rsidR="009A2DE2" w14:paraId="30EA407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09CA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049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 (66–11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AD39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6.5–10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63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 (96–19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A4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3–4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B8BA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3 (−71.4 to −44.4)</w:t>
            </w:r>
          </w:p>
        </w:tc>
      </w:tr>
      <w:tr w:rsidR="009A2DE2" w14:paraId="30F88CB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70BA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3FB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429D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1FB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B2D3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31F6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3 (−79.3 to 0.9)</w:t>
            </w:r>
          </w:p>
        </w:tc>
      </w:tr>
      <w:tr w:rsidR="009A2DE2" w14:paraId="020EDA8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D0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C1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8–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1D3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4–3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BB0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 (27–1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AEE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4–2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1E8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5 (−59.1 to 50.3)</w:t>
            </w:r>
          </w:p>
        </w:tc>
      </w:tr>
      <w:tr w:rsidR="009A2DE2" w14:paraId="1004F77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B9A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B1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6 (91–8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716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0.6–5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7181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9 (202–16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45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6–4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13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1 (−55.3 to 30)</w:t>
            </w:r>
          </w:p>
        </w:tc>
      </w:tr>
      <w:tr w:rsidR="009A2DE2" w14:paraId="10F7848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B02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4671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–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2E44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1–1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C16E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2–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EA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F4F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8 (−81 to 24.9)</w:t>
            </w:r>
          </w:p>
        </w:tc>
      </w:tr>
      <w:tr w:rsidR="009A2DE2" w14:paraId="52515B3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647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E39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2–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9D6B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3–2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E6C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6–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02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2–1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62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4 (−65.4 to 6.9)</w:t>
            </w:r>
          </w:p>
        </w:tc>
      </w:tr>
      <w:tr w:rsidR="009A2DE2" w14:paraId="68BAB68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AC7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0B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9A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4–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572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6–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AC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3–3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533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3 (−73.1 to 26.9)</w:t>
            </w:r>
          </w:p>
        </w:tc>
      </w:tr>
      <w:tr w:rsidR="009A2DE2" w14:paraId="6C4D6FA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1B3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82A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 (34–3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A4D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5–4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C9F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7 (105–9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5EE9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3–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71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2 (−71.4 to 15.3)</w:t>
            </w:r>
          </w:p>
        </w:tc>
      </w:tr>
      <w:tr w:rsidR="009A2DE2" w14:paraId="77A22E4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1640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80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0 (76–68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9E10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0.7–6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1A4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3 (130–9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8B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5–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9F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1 (−68.9 to 7.6)</w:t>
            </w:r>
          </w:p>
        </w:tc>
      </w:tr>
      <w:tr w:rsidR="009A2DE2" w14:paraId="4F239E9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3E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DF3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 (41–3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91A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.7–5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4A33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2 (77–59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669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6–4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E90B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5 (−66.6 to 35.4)</w:t>
            </w:r>
          </w:p>
        </w:tc>
      </w:tr>
      <w:tr w:rsidR="009A2DE2" w14:paraId="74213BE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7F1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01A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 (26–2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536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0.5–4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3C1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5 (57–44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21E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4–3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3B70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 (−57 to 21.6)</w:t>
            </w:r>
          </w:p>
        </w:tc>
      </w:tr>
      <w:tr w:rsidR="009A2DE2" w14:paraId="06E930B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7EF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8BA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4 (53–5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7CCE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1–1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6C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78–70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107E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1–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8C5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2 (−68.4 to 20.3)</w:t>
            </w:r>
          </w:p>
        </w:tc>
      </w:tr>
      <w:tr w:rsidR="009A2DE2" w14:paraId="6EB4C58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E609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CD6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 (9–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0A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1–8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733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40–3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B78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5–4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F9F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8 (−77.4 to −21.8)</w:t>
            </w:r>
          </w:p>
        </w:tc>
      </w:tr>
      <w:tr w:rsidR="009A2DE2" w14:paraId="3D0DC02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B01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FB54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6 (45–4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4A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0.8–8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29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0 (107–9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0C03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0.6–5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15D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5 (−66.4 to 11.4)</w:t>
            </w:r>
          </w:p>
        </w:tc>
      </w:tr>
      <w:tr w:rsidR="009A2DE2" w14:paraId="21F8FA7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629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Ocea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892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 (14–2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B9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0.3–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E00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 (34–42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E8E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3–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2D7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8 (−56.7 to 18.5)</w:t>
            </w:r>
          </w:p>
        </w:tc>
      </w:tr>
      <w:tr w:rsidR="009A2DE2" w14:paraId="2EE66D7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FD8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EA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3A6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2.6–15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131C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4C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1.4–9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A62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4 (−73.6 to −7.4)</w:t>
            </w:r>
          </w:p>
        </w:tc>
      </w:tr>
      <w:tr w:rsidR="009A2DE2" w14:paraId="4B1E8DF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19B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1F64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FF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E90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39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7A5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5 (−84.7 to −22)</w:t>
            </w:r>
          </w:p>
        </w:tc>
      </w:tr>
      <w:tr w:rsidR="009A2DE2" w14:paraId="5B64B95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A9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A33C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021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1–0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48C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EDB6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1–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E79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3 (−51.1 to 29.3)</w:t>
            </w:r>
          </w:p>
        </w:tc>
      </w:tr>
      <w:tr w:rsidR="009A2DE2" w14:paraId="18E2980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D8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52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2–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71F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.6–10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4E8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1–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8D5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0.8–6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76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3 (−57.8 to −4.1)</w:t>
            </w:r>
          </w:p>
        </w:tc>
      </w:tr>
      <w:tr w:rsidR="009A2DE2" w14:paraId="55231FC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FF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ribat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7C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193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.2–8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5F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1–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8689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1.2–8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97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6 (−45.7 to 60.3)</w:t>
            </w:r>
          </w:p>
        </w:tc>
      </w:tr>
      <w:tr w:rsidR="009A2DE2" w14:paraId="321B590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763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73D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C317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3–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54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0D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3–4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87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6 (−59.8 to 26.4)</w:t>
            </w:r>
          </w:p>
        </w:tc>
      </w:tr>
      <w:tr w:rsidR="009A2DE2" w14:paraId="56F7680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2D8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44E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65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0.4–6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C83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40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3–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985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9 (−60.6 to 21.8)</w:t>
            </w:r>
          </w:p>
        </w:tc>
      </w:tr>
      <w:tr w:rsidR="009A2DE2" w14:paraId="5FA3038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71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DF8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66D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0.5–6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B0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E7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4–4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21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8 (−55 to 38.1)</w:t>
            </w:r>
          </w:p>
        </w:tc>
      </w:tr>
      <w:tr w:rsidR="009A2DE2" w14:paraId="13E133A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2C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1E1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291A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0.3–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A951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D8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2–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C68E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4 (−57.5 to 34.5)</w:t>
            </w:r>
          </w:p>
        </w:tc>
      </w:tr>
      <w:tr w:rsidR="009A2DE2" w14:paraId="0CC6146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331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4C3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45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1.7–13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C4E8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630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1.2–12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90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6 (−71.1 to 32.5)</w:t>
            </w:r>
          </w:p>
        </w:tc>
      </w:tr>
      <w:tr w:rsidR="009A2DE2" w14:paraId="557272A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CA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C4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31D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2–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14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B8E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2–2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083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9 (−57.7 to 30.7)</w:t>
            </w:r>
          </w:p>
        </w:tc>
      </w:tr>
      <w:tr w:rsidR="009A2DE2" w14:paraId="7CFA1C3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609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28B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7–1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0CB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0.3–5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3ABF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 (24–33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9EA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3–4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80E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1 (−63.6 to 36)</w:t>
            </w:r>
          </w:p>
        </w:tc>
      </w:tr>
      <w:tr w:rsidR="009A2DE2" w14:paraId="441E96C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802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3BF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15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0.3–5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6C0A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634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3–3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3C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9 (−63.2 to 18.1)</w:t>
            </w:r>
          </w:p>
        </w:tc>
      </w:tr>
      <w:tr w:rsidR="009A2DE2" w14:paraId="468DCBB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2D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26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–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473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2–4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266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1–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09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3–3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62B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5 (−53 to 48.8)</w:t>
            </w:r>
          </w:p>
        </w:tc>
      </w:tr>
      <w:tr w:rsidR="009A2DE2" w14:paraId="1862A86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25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DBB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0A4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0.4–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C1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050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3–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2D56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4 (−57.5 to 50.4)</w:t>
            </w:r>
          </w:p>
        </w:tc>
      </w:tr>
      <w:tr w:rsidR="009A2DE2" w14:paraId="4030BE1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C0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01D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CEA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0.2–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80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8EC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2–2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E549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5 (−59.1 to 23.5)</w:t>
            </w:r>
          </w:p>
        </w:tc>
      </w:tr>
      <w:tr w:rsidR="009A2DE2" w14:paraId="22DC2D9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83A0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Tuval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5D6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6A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0.4–5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806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F6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3–3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92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9 (−65.5 to 12.6)</w:t>
            </w:r>
          </w:p>
        </w:tc>
      </w:tr>
      <w:tr w:rsidR="009A2DE2" w14:paraId="7992AF6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BA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57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B18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4–5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7D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1–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4DD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3–3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0F3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9 (−60.2 to 27.1)</w:t>
            </w:r>
          </w:p>
        </w:tc>
      </w:tr>
      <w:tr w:rsidR="009A2DE2" w14:paraId="7364159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E6A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760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74 (5778–6138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6FB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0.8–8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AD8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908 (9930–11214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13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6–6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C213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2 (−45.2 to 19.1)</w:t>
            </w:r>
          </w:p>
        </w:tc>
      </w:tr>
      <w:tr w:rsidR="009A2DE2" w14:paraId="0ABBD30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72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8772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58 (572–67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3A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1–11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4B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78 (866–135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A6B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0.6–9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D9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3 (−62.7 to 24.1)</w:t>
            </w:r>
          </w:p>
        </w:tc>
      </w:tr>
      <w:tr w:rsidR="009A2DE2" w14:paraId="7CC3B7C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09C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1D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–3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90D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0.7–9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6A8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4–5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BD9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5–8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4A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3 (−56.4 to 62)</w:t>
            </w:r>
          </w:p>
        </w:tc>
      </w:tr>
      <w:tr w:rsidR="009A2DE2" w14:paraId="1A893D3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B6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95D0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09 (4566–458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39AC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0.8–7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6BDE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24 (7656–855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3F4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6–6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95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7 (−46.8 to 21.5)</w:t>
            </w:r>
          </w:p>
        </w:tc>
      </w:tr>
      <w:tr w:rsidR="009A2DE2" w14:paraId="3235373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368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01E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7 (108–10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CB3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0.9–9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D8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1 (168–169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24B1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6–6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729A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1 (−56.9 to 59.7)</w:t>
            </w:r>
          </w:p>
        </w:tc>
      </w:tr>
      <w:tr w:rsidR="009A2DE2" w14:paraId="5E2D9B8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4A7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93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9 (488–61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B2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0.7–9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870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48 (996–1288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3D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.6–8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A8C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4 (−40.2 to 58.3)</w:t>
            </w:r>
          </w:p>
        </w:tc>
      </w:tr>
      <w:tr w:rsidR="009A2DE2" w14:paraId="0530E37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578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A696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02 (1540–1198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8D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5–3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A1B6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74 (2550–219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F72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3–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90CE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7 (−40 to 32.6)</w:t>
            </w:r>
          </w:p>
        </w:tc>
      </w:tr>
      <w:tr w:rsidR="009A2DE2" w14:paraId="593DE43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301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C71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 (24–1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22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4–3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39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 (43–4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31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0.3–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399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2 (−51.5 to 66.8)</w:t>
            </w:r>
          </w:p>
        </w:tc>
      </w:tr>
      <w:tr w:rsidR="009A2DE2" w14:paraId="3F3220A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839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DC3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94 (469–39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6F2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4–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84E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4 (828–926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F6E6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3–3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B84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−33.5 to 63.4)</w:t>
            </w:r>
          </w:p>
        </w:tc>
      </w:tr>
      <w:tr w:rsidR="009A2DE2" w14:paraId="2BCE510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CC6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F83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13–1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0B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5–4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132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23–2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9FB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4–3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375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 (−60.6 to 38.7)</w:t>
            </w:r>
          </w:p>
        </w:tc>
      </w:tr>
      <w:tr w:rsidR="009A2DE2" w14:paraId="7B04D8B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61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D6B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1–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753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46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1–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70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FD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2.3 (−75 to 24.1)</w:t>
            </w:r>
          </w:p>
        </w:tc>
      </w:tr>
      <w:tr w:rsidR="009A2DE2" w14:paraId="67F95DE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678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EBD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623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8–5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D6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2–1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9D0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4–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590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6 (−81.7 to −5.1)</w:t>
            </w:r>
          </w:p>
        </w:tc>
      </w:tr>
      <w:tr w:rsidR="009A2DE2" w14:paraId="58EFAFF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514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366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76–9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61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6 (8.6–1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0CD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 (116–1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629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8–9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17C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4 (−31.9 to −2.4)</w:t>
            </w:r>
          </w:p>
        </w:tc>
      </w:tr>
      <w:tr w:rsidR="009A2DE2" w14:paraId="2F587EB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9DD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7BAB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3 (165–126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F3E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0.6–4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1DA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9 (206–20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2CA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4–3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C5A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8 (−55.1 to 55.4)</w:t>
            </w:r>
          </w:p>
        </w:tc>
      </w:tr>
      <w:tr w:rsidR="009A2DE2" w14:paraId="6A1F4E7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76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8A0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3 (301–23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E2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0.7–5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586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00 (612–552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DF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6–5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3B8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3 (−42.5 to 16.5)</w:t>
            </w:r>
          </w:p>
        </w:tc>
      </w:tr>
      <w:tr w:rsidR="009A2DE2" w14:paraId="6CCAFD2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E9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eychell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4B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ED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3–3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0E2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58F9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0.2–2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36DE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1 (−53.8 to 32)</w:t>
            </w:r>
          </w:p>
        </w:tc>
      </w:tr>
      <w:tr w:rsidR="009A2DE2" w14:paraId="47A3003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4FC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595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1 (203–22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D59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1.5–16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5CB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0 (142–151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AEB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6–5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931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7 (−82.1 to −24.9)</w:t>
            </w:r>
          </w:p>
        </w:tc>
      </w:tr>
      <w:tr w:rsidR="009A2DE2" w14:paraId="7587B37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C51E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60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8 (71–58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1DC0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2–1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8F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4 (123–17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3E1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1–1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CC6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5 (−46.7 to 306.7)</w:t>
            </w:r>
          </w:p>
        </w:tc>
      </w:tr>
      <w:tr w:rsidR="009A2DE2" w14:paraId="1A45480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6F0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9C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2–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8A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4–4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23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4–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418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4–4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589D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−45.7 to 94.4)</w:t>
            </w:r>
          </w:p>
        </w:tc>
      </w:tr>
      <w:tr w:rsidR="009A2DE2" w14:paraId="317C07A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A2A3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2D6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2 (166–157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0BC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4–3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593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1 (362–452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183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3–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DF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7 (−38.1 to 138.4)</w:t>
            </w:r>
          </w:p>
        </w:tc>
      </w:tr>
      <w:tr w:rsidR="009A2DE2" w14:paraId="05D60F3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DD7F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4A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83 (15618–2050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F7D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3.2–43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E5C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5 (4485–555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94E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5–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A9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3.9 (−86.2 to −81)</w:t>
            </w:r>
          </w:p>
        </w:tc>
      </w:tr>
      <w:tr w:rsidR="009A2DE2" w14:paraId="1F72881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5A6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596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8 (2827–36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FB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9 (77.2–100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7278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8 (1235–158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3266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6.3–3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18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3 (−71.9 to −58.2)</w:t>
            </w:r>
          </w:p>
        </w:tc>
      </w:tr>
      <w:tr w:rsidR="009A2DE2" w14:paraId="27FDDFE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013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AEE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79 (11086–1557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29B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3 (34.2–47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6E1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88 (2054–274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60D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9–5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2B1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8 (−90.9 to −86.4)</w:t>
            </w:r>
          </w:p>
        </w:tc>
      </w:tr>
      <w:tr w:rsidR="009A2DE2" w14:paraId="55866F4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C87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100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5 (1369–17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A19C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2.3–15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13A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8 (1063–142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7FEC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4.5–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F8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 (−69.7 to −55.5)</w:t>
            </w:r>
          </w:p>
        </w:tc>
      </w:tr>
      <w:tr w:rsidR="009A2DE2" w14:paraId="3CAF25D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E6C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5C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 (51–2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01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15E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 (72–4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2A5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64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1 (−42.4 to 29)</w:t>
            </w:r>
          </w:p>
        </w:tc>
      </w:tr>
      <w:tr w:rsidR="009A2DE2" w14:paraId="320BFF6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CF5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259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8A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E44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1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04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70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8 (−55.2 to −12.4)</w:t>
            </w:r>
          </w:p>
        </w:tc>
      </w:tr>
      <w:tr w:rsidR="009A2DE2" w14:paraId="47654CB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4C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B45A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B14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D84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510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D5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1 (−50.9 to −6.2)</w:t>
            </w:r>
          </w:p>
        </w:tc>
      </w:tr>
      <w:tr w:rsidR="009A2DE2" w14:paraId="02A4FD8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168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2018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118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492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–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465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2A51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3 (−39.7 to 25.1)</w:t>
            </w:r>
          </w:p>
        </w:tc>
      </w:tr>
      <w:tr w:rsidR="009A2DE2" w14:paraId="785CDC7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4C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450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CD1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B6F0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1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35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9C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9 (−46.6 to −0.6)</w:t>
            </w:r>
          </w:p>
        </w:tc>
      </w:tr>
      <w:tr w:rsidR="009A2DE2" w14:paraId="0F08000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D00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417E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26–1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C87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4A61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23–8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490A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324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9 (−55.4 to −26.7)</w:t>
            </w:r>
          </w:p>
        </w:tc>
      </w:tr>
      <w:tr w:rsidR="009A2DE2" w14:paraId="1C69BE9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84D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77A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 (13–1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3C2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2–2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D638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 (28–3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784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2–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5ED9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6 (−32.7 to 98.6)</w:t>
            </w:r>
          </w:p>
        </w:tc>
      </w:tr>
      <w:tr w:rsidR="009A2DE2" w14:paraId="6A59B74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417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8EB7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688 (62671–7442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E6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5 (53.3–63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63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412 (41533–474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F2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8 (15.7–1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A3C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.8 (−73.8 to −67.6)</w:t>
            </w:r>
          </w:p>
        </w:tc>
      </w:tr>
      <w:tr w:rsidR="009A2DE2" w14:paraId="49D1D62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8EE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razi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470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478 (62542–741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BA5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7 (54.4–64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98A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114 (41180–4707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6B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1 (16–18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A55F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.8 (−73.8 to −67.6)</w:t>
            </w:r>
          </w:p>
        </w:tc>
      </w:tr>
      <w:tr w:rsidR="009A2DE2" w14:paraId="7354157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0763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3D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 (39–3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E8F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1.4–1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779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8 (78–63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CB61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1.2–9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C4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9 (−64.3 to 9.3)</w:t>
            </w:r>
          </w:p>
        </w:tc>
      </w:tr>
      <w:tr w:rsidR="009A2DE2" w14:paraId="10025CA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ED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D23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705 (197714–23717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5FC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9 (38.9–46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AAD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836 (116945–1376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8C2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16.2–18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F87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9 (−64.2 to −53.7)</w:t>
            </w:r>
          </w:p>
        </w:tc>
      </w:tr>
      <w:tr w:rsidR="009A2DE2" w14:paraId="4C5DDC3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4D1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1CD4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0–3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BF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16.9–64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9350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12–4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6DF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6 (8.3–31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98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6 (−71 to −12.9)</w:t>
            </w:r>
          </w:p>
        </w:tc>
      </w:tr>
      <w:tr w:rsidR="009A2DE2" w14:paraId="76C0BC0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6345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0D2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39 (11961–1394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9FE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1 (108.2–124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8622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50 (3446–423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AF22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3 (23.7–28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77BA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4 (−79.8 to −74.8)</w:t>
            </w:r>
          </w:p>
        </w:tc>
      </w:tr>
      <w:tr w:rsidR="009A2DE2" w14:paraId="1EF0AE8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D9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giu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4B7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64 (2077–248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E16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9 (15.5–18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94C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3 (2347–292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9E24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2.5–15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2E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2 (−27.4 to −6.4)</w:t>
            </w:r>
          </w:p>
        </w:tc>
      </w:tr>
      <w:tr w:rsidR="009A2DE2" w14:paraId="06A2455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EC6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EFA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33–2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FE9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5 (4.2–28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B72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 (37–25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2E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1.9–13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ABA8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7 (−73.1 to −22.4)</w:t>
            </w:r>
          </w:p>
        </w:tc>
      </w:tr>
      <w:tr w:rsidR="009A2DE2" w14:paraId="780E221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66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E0A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8 (1334–17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260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1 (19.3–24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C20C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5 (997–12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240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5 (10.1–1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AB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1 (−56.9 to −37.6)</w:t>
            </w:r>
          </w:p>
        </w:tc>
      </w:tr>
      <w:tr w:rsidR="009A2DE2" w14:paraId="3175A1D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AB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40E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35 (6754–87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75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8 (106.3–138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EED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16 (5606–68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D8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9 (63.9–77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7EF5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8 (−51.8 to −30.3)</w:t>
            </w:r>
          </w:p>
        </w:tc>
      </w:tr>
      <w:tr w:rsidR="009A2DE2" w14:paraId="06A42AD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88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36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23 (9906–115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EB41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3.8–16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EC55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85 (11318–1517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953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10.8–14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58B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5 (−28.9 to −4.3)</w:t>
            </w:r>
          </w:p>
        </w:tc>
      </w:tr>
      <w:tr w:rsidR="009A2DE2" w14:paraId="38DF165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692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DE1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138 (125862–1619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93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.1 (112.3–144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1D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577 (56920–698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F68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6 (37.4–45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65E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8 (−72.9 to −62)</w:t>
            </w:r>
          </w:p>
        </w:tc>
      </w:tr>
      <w:tr w:rsidR="009A2DE2" w14:paraId="69ABC6F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05B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0B9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2 (439–66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50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2–4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D9D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6 (474–65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B153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8–3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9ED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 (−37 to 5)</w:t>
            </w:r>
          </w:p>
        </w:tc>
      </w:tr>
      <w:tr w:rsidR="009A2DE2" w14:paraId="1EB93DF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DC6B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DC0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6–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AE2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8 (9.7–11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D2CD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2–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0F8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4.5–6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51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4 (−58.7 to −41.6)</w:t>
            </w:r>
          </w:p>
        </w:tc>
      </w:tr>
      <w:tr w:rsidR="009A2DE2" w14:paraId="75DCDE4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AA7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65E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0 (1091–127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1E6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28.8–33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97E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9 (782–11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4DE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11–15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DD6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4 (−64.6 to −49.3)</w:t>
            </w:r>
          </w:p>
        </w:tc>
      </w:tr>
      <w:tr w:rsidR="009A2DE2" w14:paraId="3BFC457C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0C3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3E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 (104–13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ED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3–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55D0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 (144–19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3D8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3–1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FE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4 (−51.9 to −28)</w:t>
            </w:r>
          </w:p>
        </w:tc>
      </w:tr>
      <w:tr w:rsidR="009A2DE2" w14:paraId="7D30064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69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409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16 (3153–34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647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4.1–4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853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57 (2572–37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2747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7–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57B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7 (−38.1 to −10.2)</w:t>
            </w:r>
          </w:p>
        </w:tc>
      </w:tr>
      <w:tr w:rsidR="009A2DE2" w14:paraId="3BE5CBE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B2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uxembour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F1E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 (162–19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D16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1 (32.3–38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F96F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 (114–15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269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1.5–1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7D2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 (−67.3 to −53.5)</w:t>
            </w:r>
          </w:p>
        </w:tc>
      </w:tr>
      <w:tr w:rsidR="009A2DE2" w14:paraId="7F1D8B4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75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96EE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52–6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7C9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8 (12.5–15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A3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5–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DA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5–6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F88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8 (−67.5 to −52.4)</w:t>
            </w:r>
          </w:p>
        </w:tc>
      </w:tr>
      <w:tr w:rsidR="009A2DE2" w14:paraId="5B68A4C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588D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D2B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20–7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2B3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6 (38.8–131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5B9E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14–5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68D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9 (19.7–7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5B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1 (−67.3 to −18.7)</w:t>
            </w:r>
          </w:p>
        </w:tc>
      </w:tr>
      <w:tr w:rsidR="009A2DE2" w14:paraId="70DFB0A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885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C074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47 (7242–83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5BC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3 (38.6–44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8AE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75 (3471–44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AC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11.9–15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32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2 (−71.3 to −62.9)</w:t>
            </w:r>
          </w:p>
        </w:tc>
      </w:tr>
      <w:tr w:rsidR="009A2DE2" w14:paraId="167216A0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F9D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DBC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6 (728–8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6AF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8 (14–15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6C9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3 (456–5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5F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8–7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395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9 (−60.9 to −51.8)</w:t>
            </w:r>
          </w:p>
        </w:tc>
      </w:tr>
      <w:tr w:rsidR="009A2DE2" w14:paraId="7D6A5F4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C5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F84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6 (1431–16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DB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11.6–13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5B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5 (1509–20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5EC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8.2–11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8F7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4 (−34.8 to −8.3)</w:t>
            </w:r>
          </w:p>
        </w:tc>
      </w:tr>
      <w:tr w:rsidR="009A2DE2" w14:paraId="5041B7F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77A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n Mari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85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2–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65E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6.3–33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65D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2–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DC8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3.4–17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E99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4 (−69.4 to −7.1)</w:t>
            </w:r>
          </w:p>
        </w:tc>
      </w:tr>
      <w:tr w:rsidR="009A2DE2" w14:paraId="6565D76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745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60F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31 (6462–74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517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3.2–15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4765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82 (5699–778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4E4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7.3–9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3EA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2 (−48.2 to −28.8)</w:t>
            </w:r>
          </w:p>
        </w:tc>
      </w:tr>
      <w:tr w:rsidR="009A2DE2" w14:paraId="1223D2A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8B2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60CA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1 (1091–13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105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7 (9.7–11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2DE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2 (2265–31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02F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1 (14.3–20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AED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33–94.1)</w:t>
            </w:r>
          </w:p>
        </w:tc>
      </w:tr>
      <w:tr w:rsidR="009A2DE2" w14:paraId="13A1496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476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A6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0 (3085–40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481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1 (33.3–43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C9F1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21 (1816–26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FCFF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6 (12–17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AFF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1.6 (−71.5 to −51.5)</w:t>
            </w:r>
          </w:p>
        </w:tc>
      </w:tr>
      <w:tr w:rsidR="009A2DE2" w14:paraId="1D51B8B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2C7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7C91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44 (10578–111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294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4.9–15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A1C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44 (13232–1484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BF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4.2–1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5C56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6 (−7.7 to 4.7)</w:t>
            </w:r>
          </w:p>
        </w:tc>
      </w:tr>
      <w:tr w:rsidR="009A2DE2" w14:paraId="118223B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DB5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5B2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63 (881–993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A7F6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0.9–9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52C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84 (1532–1438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9D9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6–5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A40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6 (−72.1 to −29.1)</w:t>
            </w:r>
          </w:p>
        </w:tc>
      </w:tr>
      <w:tr w:rsidR="009A2DE2" w14:paraId="328FED6A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08E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6A5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14–17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5B4E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0.6–8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A48C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 (33–27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D6F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4–4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2291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4 (−76.1 to 3.2)</w:t>
            </w:r>
          </w:p>
        </w:tc>
      </w:tr>
      <w:tr w:rsidR="009A2DE2" w14:paraId="19537045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D7F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124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3 (36–67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13EE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0.8–13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E56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8 (71–71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C8E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6–6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86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8 (−79 to 0.7)</w:t>
            </w:r>
          </w:p>
        </w:tc>
      </w:tr>
      <w:tr w:rsidR="009A2DE2" w14:paraId="0D43F9F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C25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2AB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A7A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3–1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0D7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E58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4–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333B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3 (−41.9 to 59.5)</w:t>
            </w:r>
          </w:p>
        </w:tc>
      </w:tr>
      <w:tr w:rsidR="009A2DE2" w14:paraId="685AE94D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C76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2D31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35–50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070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0.6–9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549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98–8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906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0.5–4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11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1 (−75.9 to 8.4)</w:t>
            </w:r>
          </w:p>
        </w:tc>
      </w:tr>
      <w:tr w:rsidR="009A2DE2" w14:paraId="3E2994CB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148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510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20–29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28F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0.7–9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DE4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 (43–42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E67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6–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27F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5 (−72.7 to 16.1)</w:t>
            </w:r>
          </w:p>
        </w:tc>
      </w:tr>
      <w:tr w:rsidR="009A2DE2" w14:paraId="12E132C9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E0D0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lastRenderedPageBreak/>
              <w:t>Côte d'Ivoi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CB3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5 (40–5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ED89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0.8–10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904D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1 (90–7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C2F4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5–4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C24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9 (−79.4 to −6)</w:t>
            </w:r>
          </w:p>
        </w:tc>
      </w:tr>
      <w:tr w:rsidR="009A2DE2" w14:paraId="59E72234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F3A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351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3–4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C0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0.7–11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6A2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7–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45F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6–5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E35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3 (−79.4 to −1.1)</w:t>
            </w:r>
          </w:p>
        </w:tc>
      </w:tr>
      <w:tr w:rsidR="009A2DE2" w14:paraId="7BFD9BBF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8004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07AE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2 (183–24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4C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2.5–31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E18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5 (323–40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2D1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1.5–18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199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9 (−74.6 to 6.5)</w:t>
            </w:r>
          </w:p>
        </w:tc>
      </w:tr>
      <w:tr w:rsidR="009A2DE2" w14:paraId="6847D98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F72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99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 (22–2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63D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0.7–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FD8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 (35–33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113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5–5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5D8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6 (−71.1 to 17.9)</w:t>
            </w:r>
          </w:p>
        </w:tc>
      </w:tr>
      <w:tr w:rsidR="009A2DE2" w14:paraId="23585F1E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01A2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93B4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4–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3706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0.8–13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EAF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6–5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1235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0.6–5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6063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 (−79.9 to 0.2)</w:t>
            </w:r>
          </w:p>
        </w:tc>
      </w:tr>
      <w:tr w:rsidR="009A2DE2" w14:paraId="0E45FE6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C92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D36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8–12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086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0.6–10.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F7C0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17–14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1B7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0.5–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5E2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8 (−78.8 to 8.7)</w:t>
            </w:r>
          </w:p>
        </w:tc>
      </w:tr>
      <w:tr w:rsidR="009A2DE2" w14:paraId="1AD37A7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7A4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CCD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23–32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F04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5–6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DF1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 (52–41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424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4–3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DF4D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3 (−75.5 to −0.4)</w:t>
            </w:r>
          </w:p>
        </w:tc>
      </w:tr>
      <w:tr w:rsidR="009A2DE2" w14:paraId="540CC652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D295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358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7–9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D2C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0.6–8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5593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12–10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B5D0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0.4–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BB0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4 (−80.9 to −7)</w:t>
            </w:r>
          </w:p>
        </w:tc>
      </w:tr>
      <w:tr w:rsidR="009A2DE2" w14:paraId="288826E7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11C4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4C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 (23–3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CFD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0.7–10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D8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8 (54–47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F0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5–4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29FC6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3 (−79.4 to −12.9)</w:t>
            </w:r>
          </w:p>
        </w:tc>
      </w:tr>
      <w:tr w:rsidR="009A2DE2" w14:paraId="11AC0938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939B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29F9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6 (401–49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F3C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0.8–9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2B7B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90 (550–472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FDDC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0.4–3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CD8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9.9 (−83 to −35.5)</w:t>
            </w:r>
          </w:p>
        </w:tc>
      </w:tr>
      <w:tr w:rsidR="009A2DE2" w14:paraId="6DDBD04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A53E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1A55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–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13EC4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0.5–6.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D39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77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5–4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E16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1 (−72.3 to 24.2)</w:t>
            </w:r>
          </w:p>
        </w:tc>
      </w:tr>
      <w:tr w:rsidR="009A2DE2" w14:paraId="6AD8A303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1871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39DF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4 (25–35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D750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0.7–9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CD7C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 (46–47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2FB71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5–5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1663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6 (−81.7 to −1)</w:t>
            </w:r>
          </w:p>
        </w:tc>
      </w:tr>
      <w:tr w:rsidR="009A2DE2" w14:paraId="38544231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9C2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C898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 (17–26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332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0.8–12.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C487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 (27–26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2298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5–5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F9DB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6 (−80 to 3.8)</w:t>
            </w:r>
          </w:p>
        </w:tc>
      </w:tr>
      <w:tr w:rsidR="009A2DE2" w14:paraId="2AA05446" w14:textId="77777777" w:rsidTr="001E2D46">
        <w:trPr>
          <w:trHeight w:val="288"/>
        </w:trPr>
        <w:tc>
          <w:tcPr>
            <w:tcW w:w="11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7C208E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F99765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10–144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31ACD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0.6–9.2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BFD7C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 (28–26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C668FA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0.5–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B61DC2" w14:textId="77777777" w:rsidR="009A2DE2" w:rsidRDefault="009A2DE2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 (−75.1 to 14)</w:t>
            </w:r>
          </w:p>
        </w:tc>
      </w:tr>
    </w:tbl>
    <w:p w14:paraId="0CFCB1A3" w14:textId="77777777" w:rsidR="00872B7D" w:rsidRDefault="00872B7D">
      <w:pPr>
        <w:rPr>
          <w:rFonts w:hint="eastAsia"/>
        </w:rPr>
      </w:pPr>
    </w:p>
    <w:sectPr w:rsidR="00872B7D" w:rsidSect="009A2D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6F"/>
    <w:rsid w:val="00185886"/>
    <w:rsid w:val="002C59E0"/>
    <w:rsid w:val="002F740B"/>
    <w:rsid w:val="00320D56"/>
    <w:rsid w:val="0036486F"/>
    <w:rsid w:val="00397524"/>
    <w:rsid w:val="006665EF"/>
    <w:rsid w:val="006770FD"/>
    <w:rsid w:val="007A0967"/>
    <w:rsid w:val="00872B7D"/>
    <w:rsid w:val="009A2DE2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6DBAA38-E16D-42B7-B8F1-BEA22138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DE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48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8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8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8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8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8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8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8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3648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364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8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8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48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8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8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3648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8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8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8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8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8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8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8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3648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486F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9A2DE2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9A2DE2"/>
    <w:rPr>
      <w:sz w:val="18"/>
      <w14:ligatures w14:val="none"/>
    </w:rPr>
  </w:style>
  <w:style w:type="paragraph" w:styleId="af0">
    <w:name w:val="header"/>
    <w:basedOn w:val="a"/>
    <w:link w:val="af1"/>
    <w:qFormat/>
    <w:rsid w:val="009A2DE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9A2DE2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9A2DE2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9A2DE2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9A2DE2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093</Words>
  <Characters>17632</Characters>
  <Application>Microsoft Office Word</Application>
  <DocSecurity>0</DocSecurity>
  <Lines>146</Lines>
  <Paragraphs>41</Paragraphs>
  <ScaleCrop>false</ScaleCrop>
  <Company/>
  <LinksUpToDate>false</LinksUpToDate>
  <CharactersWithSpaces>20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19:00Z</dcterms:created>
  <dcterms:modified xsi:type="dcterms:W3CDTF">2026-01-13T13:20:00Z</dcterms:modified>
</cp:coreProperties>
</file>